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7CAE1" w14:textId="110F67B4" w:rsidR="00207A8D" w:rsidRDefault="00000000">
      <w:pPr>
        <w:spacing w:before="0" w:after="0"/>
        <w:rPr>
          <w:rFonts w:cs="Times New Roman"/>
          <w:b/>
          <w:bCs/>
          <w:sz w:val="28"/>
          <w:szCs w:val="32"/>
        </w:rPr>
      </w:pPr>
      <w:r>
        <w:rPr>
          <w:rFonts w:cs="Times New Roman"/>
          <w:b/>
          <w:bCs/>
          <w:sz w:val="28"/>
          <w:szCs w:val="32"/>
        </w:rPr>
        <w:t>Table S2 Subgroup data of HBsAg positive patient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2015"/>
        <w:gridCol w:w="1443"/>
        <w:gridCol w:w="2219"/>
        <w:gridCol w:w="2543"/>
        <w:gridCol w:w="1444"/>
        <w:gridCol w:w="2628"/>
      </w:tblGrid>
      <w:tr w:rsidR="00207A8D" w:rsidRPr="00687302" w14:paraId="3FD7CB62" w14:textId="77777777" w:rsidTr="00687302">
        <w:trPr>
          <w:trHeight w:val="289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EDDA0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90C54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irst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auth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br/>
              <w:t>(Publication year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ADE1C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7D214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Study </w:t>
            </w:r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3376A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No. of </w:t>
            </w:r>
            <w:proofErr w:type="gramStart"/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HBsAg(</w:t>
            </w:r>
            <w:proofErr w:type="gramEnd"/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+) patie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619195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Antiviral </w:t>
            </w:r>
          </w:p>
          <w:p w14:paraId="261AE430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gramStart"/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YES</w:t>
            </w:r>
            <w:proofErr w:type="gramEnd"/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vs NO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0BDDB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HBV</w:t>
            </w:r>
            <w:r w:rsidRPr="00687302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r</w:t>
            </w:r>
            <w:proofErr w:type="spellEnd"/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rate </w:t>
            </w:r>
          </w:p>
          <w:p w14:paraId="47707225" w14:textId="77777777" w:rsidR="00207A8D" w:rsidRPr="00687302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87302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(Antiviral vs no Antiviral)</w:t>
            </w:r>
          </w:p>
        </w:tc>
      </w:tr>
      <w:tr w:rsidR="00207A8D" w14:paraId="1B03C21D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2558D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8F216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rtin Tio</w:t>
            </w:r>
          </w:p>
          <w:p w14:paraId="3C2C3D77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EC14C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A2386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1BE3F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C4650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23339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207A8D" w14:paraId="308B54E8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A930C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827C3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Neil J. Shah</w:t>
            </w:r>
          </w:p>
          <w:p w14:paraId="038A3165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5A317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E9A6B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6FEBF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7B33D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3FA6F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207A8D" w14:paraId="07816255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5274A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12803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Edward Gane</w:t>
            </w:r>
          </w:p>
          <w:p w14:paraId="2B68C4BF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09C11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0195C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9A886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30F2C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4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9D372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207A8D" w14:paraId="59721528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606E9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3DCAE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AnaPertejo</w:t>
            </w:r>
            <w:proofErr w:type="spellEnd"/>
          </w:p>
          <w:p w14:paraId="2F15D65B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D1E0C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6AD05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859A1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353E6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6734D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207A8D" w14:paraId="6C16E6D8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2849D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C62FC8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loria</w:t>
            </w:r>
          </w:p>
          <w:p w14:paraId="17240711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FD0DF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CCF9B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549EC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1A9B0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7C5AB" w14:textId="77777777" w:rsidR="00207A8D" w:rsidRDefault="00000000" w:rsidP="0068730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2.5% vs 0</w:t>
            </w:r>
          </w:p>
        </w:tc>
      </w:tr>
      <w:tr w:rsidR="00DC4B50" w14:paraId="05650B69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2CF6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A66B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Seonggyu</w:t>
            </w:r>
            <w:proofErr w:type="spellEnd"/>
          </w:p>
          <w:p w14:paraId="4E43A0A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7BBA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7C9D7" w14:textId="5D4843CF" w:rsidR="00DC4B50" w:rsidRDefault="007312A4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C4B50">
              <w:rPr>
                <w:rFonts w:cs="Times New Roman"/>
                <w:color w:val="000000" w:themeColor="text1"/>
                <w:sz w:val="21"/>
                <w:szCs w:val="21"/>
              </w:rPr>
              <w:t xml:space="preserve">The </w:t>
            </w:r>
            <w:r w:rsidR="00DC4B50" w:rsidRPr="00DC4B50">
              <w:rPr>
                <w:rFonts w:cs="Times New Roman"/>
                <w:color w:val="000000" w:themeColor="text1"/>
                <w:sz w:val="21"/>
                <w:szCs w:val="21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72FD1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B268B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4/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86E8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1.42% vs 0</w:t>
            </w:r>
          </w:p>
        </w:tc>
      </w:tr>
      <w:tr w:rsidR="00DC4B50" w14:paraId="3D236C5B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370DF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DD78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Shukui</w:t>
            </w:r>
            <w:proofErr w:type="spellEnd"/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Qin</w:t>
            </w:r>
          </w:p>
          <w:p w14:paraId="0903337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902C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linica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CD49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3F965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38A6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8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E1952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DC4B50" w14:paraId="542861A8" w14:textId="77777777" w:rsidTr="00687302">
        <w:trPr>
          <w:trHeight w:val="202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0B69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9053D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Liting</w:t>
            </w:r>
            <w:proofErr w:type="spellEnd"/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Zhong (202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AB4D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8D1CF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5B80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1EFD6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5/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AB1E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DC4B50" w14:paraId="6A1522FC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74957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56A3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Kunyuan</w:t>
            </w:r>
            <w:proofErr w:type="spellEnd"/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Wang</w:t>
            </w:r>
          </w:p>
          <w:p w14:paraId="4AC9ABF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7A5C2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EDAB2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8A2A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3A44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8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2DF17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.40% vs 0</w:t>
            </w:r>
          </w:p>
        </w:tc>
      </w:tr>
      <w:tr w:rsidR="00DC4B50" w14:paraId="6BA06F98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C0F2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D99A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race</w:t>
            </w:r>
          </w:p>
          <w:p w14:paraId="12CBFFF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26B8D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CCB7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7890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F91E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97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C2627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50% vs 0</w:t>
            </w:r>
          </w:p>
        </w:tc>
      </w:tr>
      <w:tr w:rsidR="00DC4B50" w14:paraId="0765103A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61AB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BF27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in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noBreakHyphen/>
              <w:t>Ke He</w:t>
            </w:r>
          </w:p>
          <w:p w14:paraId="1BB18F1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BCA6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21028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B9DF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8A065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0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E000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47% vs 0</w:t>
            </w:r>
          </w:p>
        </w:tc>
      </w:tr>
      <w:tr w:rsidR="00DC4B50" w14:paraId="5F6FC687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2C2D5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lastRenderedPageBreak/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4BCF1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Sun Yoo</w:t>
            </w:r>
          </w:p>
          <w:p w14:paraId="1461754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D8EF1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1A571" w14:textId="11EA0832" w:rsidR="00DC4B50" w:rsidRDefault="007312A4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C4B50">
              <w:rPr>
                <w:rFonts w:cs="Times New Roman"/>
                <w:color w:val="000000" w:themeColor="text1"/>
                <w:sz w:val="21"/>
                <w:szCs w:val="21"/>
              </w:rPr>
              <w:t xml:space="preserve">The </w:t>
            </w:r>
            <w:r w:rsidR="00DC4B50" w:rsidRPr="00DC4B50">
              <w:rPr>
                <w:rFonts w:cs="Times New Roman"/>
                <w:color w:val="000000" w:themeColor="text1"/>
                <w:sz w:val="21"/>
                <w:szCs w:val="21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4BD7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62B4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64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7AFC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43% vs 6.38%</w:t>
            </w:r>
          </w:p>
        </w:tc>
      </w:tr>
      <w:tr w:rsidR="00DC4B50" w14:paraId="135AA759" w14:textId="77777777" w:rsidTr="00687302">
        <w:trPr>
          <w:trHeight w:val="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0035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CA90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J.J.X. Lee</w:t>
            </w:r>
          </w:p>
          <w:p w14:paraId="055C25A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DBB3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4A36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E29A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1713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D2357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DC4B50" w14:paraId="05F4F053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2B7E2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5159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Xuanye</w:t>
            </w:r>
            <w:proofErr w:type="spellEnd"/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Zhang</w:t>
            </w:r>
          </w:p>
          <w:p w14:paraId="34794BE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253F5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BB2D2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813C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CA6C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7953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2.5% vs 0</w:t>
            </w:r>
          </w:p>
        </w:tc>
      </w:tr>
      <w:tr w:rsidR="00DC4B50" w14:paraId="7252BB5D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4453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131F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Zhiting</w:t>
            </w:r>
            <w:proofErr w:type="spellEnd"/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Zhao</w:t>
            </w:r>
          </w:p>
          <w:p w14:paraId="7A77A846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F7ED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30D54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36F0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6E55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8077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DC4B50" w14:paraId="574B6142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AD0E6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CF9F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Satoru Hagiwara</w:t>
            </w:r>
          </w:p>
          <w:p w14:paraId="02EE8706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EA23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0B6F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584D65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DD47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8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D8D1C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16.67%</w:t>
            </w:r>
          </w:p>
        </w:tc>
      </w:tr>
      <w:tr w:rsidR="00DC4B50" w14:paraId="05576361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F050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FE402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Yi-Kan Cheng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br/>
              <w:t>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B091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91C4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E0CCF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E2C35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299E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 vs 0</w:t>
            </w:r>
          </w:p>
        </w:tc>
      </w:tr>
      <w:tr w:rsidR="00DC4B50" w14:paraId="3C33CC4B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C2AA7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CF4C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Shun Lu</w:t>
            </w:r>
          </w:p>
          <w:p w14:paraId="735835C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44DA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linica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35C8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1799D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135C51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7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97900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7.65% vs 0</w:t>
            </w:r>
          </w:p>
        </w:tc>
      </w:tr>
      <w:tr w:rsidR="00DC4B50" w14:paraId="7685D37D" w14:textId="77777777" w:rsidTr="00687302">
        <w:trPr>
          <w:trHeight w:val="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1242D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59E67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Xiaoyun Hu</w:t>
            </w:r>
          </w:p>
          <w:p w14:paraId="1BDA96E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C12A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5733B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265FE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F86A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DBC8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.86% vs 0</w:t>
            </w:r>
          </w:p>
        </w:tc>
      </w:tr>
      <w:tr w:rsidR="00DC4B50" w14:paraId="072BDF0E" w14:textId="77777777" w:rsidTr="00687302">
        <w:trPr>
          <w:trHeight w:val="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F63D1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4F0B6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Jin Lei</w:t>
            </w:r>
          </w:p>
          <w:p w14:paraId="4543614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73DF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081B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D6603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F1F5D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3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2F4F2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.05% vs 0</w:t>
            </w:r>
          </w:p>
        </w:tc>
      </w:tr>
      <w:tr w:rsidR="00DC4B50" w14:paraId="1888848A" w14:textId="77777777" w:rsidTr="00687302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8C838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5E5A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irella Nardo</w:t>
            </w:r>
          </w:p>
          <w:p w14:paraId="71084BA6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B158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6413F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2003A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F91F4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F1229" w14:textId="77777777" w:rsidR="00DC4B50" w:rsidRDefault="00DC4B50" w:rsidP="00DC4B5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vs 0</w:t>
            </w:r>
          </w:p>
        </w:tc>
      </w:tr>
    </w:tbl>
    <w:p w14:paraId="48516D36" w14:textId="77777777" w:rsidR="00207A8D" w:rsidRDefault="00207A8D" w:rsidP="00687302">
      <w:pPr>
        <w:adjustRightInd w:val="0"/>
        <w:snapToGrid w:val="0"/>
      </w:pPr>
    </w:p>
    <w:sectPr w:rsidR="00207A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EBC5C" w14:textId="77777777" w:rsidR="00954BB5" w:rsidRDefault="00954BB5">
      <w:pPr>
        <w:spacing w:before="0" w:after="0"/>
      </w:pPr>
      <w:r>
        <w:separator/>
      </w:r>
    </w:p>
  </w:endnote>
  <w:endnote w:type="continuationSeparator" w:id="0">
    <w:p w14:paraId="18DACAD6" w14:textId="77777777" w:rsidR="00954BB5" w:rsidRDefault="00954B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28F99" w14:textId="77777777" w:rsidR="00954BB5" w:rsidRDefault="00954BB5">
      <w:pPr>
        <w:spacing w:before="0" w:after="0"/>
      </w:pPr>
      <w:r>
        <w:separator/>
      </w:r>
    </w:p>
  </w:footnote>
  <w:footnote w:type="continuationSeparator" w:id="0">
    <w:p w14:paraId="108B1247" w14:textId="77777777" w:rsidR="00954BB5" w:rsidRDefault="00954B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E0MzZjMGE1YWQzNzc1OGZhMGNhNjJkYmI5Y2Q5ZWUifQ=="/>
  </w:docVars>
  <w:rsids>
    <w:rsidRoot w:val="003C21D7"/>
    <w:rsid w:val="00207A8D"/>
    <w:rsid w:val="003C21D7"/>
    <w:rsid w:val="00687302"/>
    <w:rsid w:val="007312A4"/>
    <w:rsid w:val="007E0796"/>
    <w:rsid w:val="00954BB5"/>
    <w:rsid w:val="00AE59B6"/>
    <w:rsid w:val="00B1791D"/>
    <w:rsid w:val="00D57613"/>
    <w:rsid w:val="00DC4B50"/>
    <w:rsid w:val="00E4736B"/>
    <w:rsid w:val="4B31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6D5D6"/>
  <w15:docId w15:val="{2DBB6B23-07E8-4057-A46D-D5E58600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B50"/>
    <w:rPr>
      <w:rFonts w:ascii="Times New Roman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4B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B50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S.</dc:creator>
  <cp:lastModifiedBy>yang</cp:lastModifiedBy>
  <cp:revision>5</cp:revision>
  <dcterms:created xsi:type="dcterms:W3CDTF">2023-06-18T02:30:00Z</dcterms:created>
  <dcterms:modified xsi:type="dcterms:W3CDTF">2023-08-1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93CE6ABFBC4B4789264E1E9C42A987_12</vt:lpwstr>
  </property>
</Properties>
</file>